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06DD" w14:textId="7868020F" w:rsidR="00F027D7" w:rsidRPr="00C7321F" w:rsidRDefault="00A50A2C">
      <w:pPr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t>Appendix</w:t>
      </w:r>
      <w:r w:rsidR="00367BE1" w:rsidRPr="00C7321F">
        <w:rPr>
          <w:rFonts w:asciiTheme="minorHAnsi" w:hAnsiTheme="minorHAnsi" w:cstheme="minorHAnsi"/>
          <w:b/>
          <w:bCs/>
        </w:rPr>
        <w:t xml:space="preserve"> </w:t>
      </w:r>
      <w:r>
        <w:rPr>
          <w:rFonts w:asciiTheme="minorHAnsi" w:hAnsiTheme="minorHAnsi" w:cstheme="minorHAnsi"/>
          <w:b/>
          <w:bCs/>
        </w:rPr>
        <w:t>2</w:t>
      </w:r>
      <w:r w:rsidR="00367BE1" w:rsidRPr="00C7321F">
        <w:rPr>
          <w:rFonts w:asciiTheme="minorHAnsi" w:hAnsiTheme="minorHAnsi" w:cstheme="minorHAnsi"/>
          <w:b/>
          <w:bCs/>
        </w:rPr>
        <w:t>. Use of psoriasis medications reported by survey respondents</w:t>
      </w:r>
    </w:p>
    <w:p w14:paraId="6AAEC6AF" w14:textId="4E090D40" w:rsidR="0065222D" w:rsidRPr="002067C6" w:rsidRDefault="0065222D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4C4E3CBF" w14:textId="707D45D3" w:rsidR="0065222D" w:rsidRPr="002067C6" w:rsidRDefault="0065222D">
      <w:pPr>
        <w:rPr>
          <w:rFonts w:asciiTheme="minorHAnsi" w:hAnsiTheme="minorHAnsi" w:cstheme="minorHAnsi"/>
          <w:b/>
          <w:bCs/>
          <w:sz w:val="22"/>
          <w:szCs w:val="22"/>
        </w:rPr>
      </w:pPr>
    </w:p>
    <w:tbl>
      <w:tblPr>
        <w:tblW w:w="7792" w:type="dxa"/>
        <w:tblLook w:val="04A0" w:firstRow="1" w:lastRow="0" w:firstColumn="1" w:lastColumn="0" w:noHBand="0" w:noVBand="1"/>
      </w:tblPr>
      <w:tblGrid>
        <w:gridCol w:w="3964"/>
        <w:gridCol w:w="1985"/>
        <w:gridCol w:w="1843"/>
      </w:tblGrid>
      <w:tr w:rsidR="008B46BE" w:rsidRPr="00C7321F" w14:paraId="217E567E" w14:textId="77777777" w:rsidTr="00C7321F">
        <w:trPr>
          <w:trHeight w:val="3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B706E62" w14:textId="52594402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Characteristi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47636B" w14:textId="4592E1E9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Number of respond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24BDD418" w14:textId="50778262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Percentage of respondents</w:t>
            </w:r>
          </w:p>
        </w:tc>
      </w:tr>
      <w:tr w:rsidR="008B46BE" w:rsidRPr="00C7321F" w14:paraId="75DF9E7E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A1891D5" w14:textId="7FA2BF01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9F6CF9" w14:textId="3F5B8863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N=5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E246912" w14:textId="5C939353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</w:rPr>
              <w:t>%</w:t>
            </w:r>
          </w:p>
        </w:tc>
      </w:tr>
      <w:tr w:rsidR="008B46BE" w:rsidRPr="00C7321F" w14:paraId="62914AFE" w14:textId="77777777" w:rsidTr="00C7321F">
        <w:trPr>
          <w:trHeight w:val="320"/>
        </w:trPr>
        <w:tc>
          <w:tcPr>
            <w:tcW w:w="39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2A26EE2" w14:textId="6AB352AD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Currently on prescribed treatment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</w:tcBorders>
            <w:shd w:val="clear" w:color="000000" w:fill="FFFFFF"/>
            <w:noWrap/>
            <w:vAlign w:val="bottom"/>
          </w:tcPr>
          <w:p w14:paraId="4C849B82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64EA80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</w:p>
        </w:tc>
      </w:tr>
      <w:tr w:rsidR="008B46BE" w:rsidRPr="00C7321F" w14:paraId="272AF8AF" w14:textId="77777777" w:rsidTr="00C7321F">
        <w:trPr>
          <w:trHeight w:val="320"/>
        </w:trPr>
        <w:tc>
          <w:tcPr>
            <w:tcW w:w="396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04881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Yes, only prescribed treatment</w:t>
            </w:r>
          </w:p>
        </w:tc>
        <w:tc>
          <w:tcPr>
            <w:tcW w:w="1985" w:type="dxa"/>
            <w:tcBorders>
              <w:left w:val="single" w:sz="4" w:space="0" w:color="auto"/>
              <w:bottom w:val="nil"/>
            </w:tcBorders>
            <w:shd w:val="clear" w:color="000000" w:fill="FFFFFF"/>
            <w:noWrap/>
            <w:vAlign w:val="bottom"/>
            <w:hideMark/>
          </w:tcPr>
          <w:p w14:paraId="377A32B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332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F94723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59.0</w:t>
            </w:r>
          </w:p>
        </w:tc>
      </w:tr>
      <w:tr w:rsidR="002067C6" w:rsidRPr="00C7321F" w14:paraId="31D375AF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82B7B0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Yes, prescribed and other non-</w:t>
            </w:r>
          </w:p>
          <w:p w14:paraId="36932BCA" w14:textId="4191C3BF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prescribed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3B28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3E4F68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4.4</w:t>
            </w:r>
          </w:p>
        </w:tc>
      </w:tr>
      <w:tr w:rsidR="002067C6" w:rsidRPr="00C7321F" w14:paraId="680323EB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569B29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, other non-prescribed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B2C8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89042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9.8</w:t>
            </w:r>
          </w:p>
        </w:tc>
      </w:tr>
      <w:tr w:rsidR="002067C6" w:rsidRPr="00C7321F" w14:paraId="29F27B96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5D698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67876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8084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6.9</w:t>
            </w:r>
          </w:p>
        </w:tc>
      </w:tr>
      <w:tr w:rsidR="002067C6" w:rsidRPr="00C7321F" w14:paraId="3173F526" w14:textId="77777777" w:rsidTr="00C7321F">
        <w:trPr>
          <w:trHeight w:val="433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7C03A1" w14:textId="77777777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Prescribed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4250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2D932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2067C6" w:rsidRPr="00C7321F" w14:paraId="31833971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07770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Topic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2EC36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6CBC5E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6.0</w:t>
            </w:r>
          </w:p>
        </w:tc>
      </w:tr>
      <w:tr w:rsidR="002067C6" w:rsidRPr="00C7321F" w14:paraId="2E5E78B4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F6EFB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O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15F3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F68A6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5.6</w:t>
            </w:r>
          </w:p>
        </w:tc>
      </w:tr>
      <w:tr w:rsidR="002067C6" w:rsidRPr="00C7321F" w14:paraId="0DD25149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96768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Inject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0EEB4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A234D9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31.3</w:t>
            </w:r>
          </w:p>
        </w:tc>
      </w:tr>
      <w:tr w:rsidR="002067C6" w:rsidRPr="00C7321F" w14:paraId="606C9E7A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51916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Light (UV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04A5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0D44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.0</w:t>
            </w:r>
          </w:p>
        </w:tc>
      </w:tr>
      <w:tr w:rsidR="002067C6" w:rsidRPr="00C7321F" w14:paraId="2E363705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8A3BC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E2EF9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CF1D4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.5</w:t>
            </w:r>
          </w:p>
        </w:tc>
      </w:tr>
      <w:tr w:rsidR="002067C6" w:rsidRPr="00C7321F" w14:paraId="72B65336" w14:textId="77777777" w:rsidTr="00C7321F">
        <w:trPr>
          <w:trHeight w:val="685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98EF5" w14:textId="3D86501B" w:rsidR="008B46BE" w:rsidRPr="00C7321F" w:rsidRDefault="00F7383A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Patient satisfied with</w:t>
            </w:r>
            <w:r w:rsidR="00AE3820" w:rsidRPr="00C7321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prescribed</w:t>
            </w: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="008B46BE"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E4C8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6ADD3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2067C6" w:rsidRPr="00C7321F" w14:paraId="2464D0BD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A32797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2B821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E8F86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5.1</w:t>
            </w:r>
          </w:p>
        </w:tc>
      </w:tr>
      <w:tr w:rsidR="002067C6" w:rsidRPr="00C7321F" w14:paraId="0BD07CA1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A899F5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727CB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E5DC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3.7</w:t>
            </w:r>
          </w:p>
        </w:tc>
      </w:tr>
      <w:tr w:rsidR="002067C6" w:rsidRPr="00C7321F" w14:paraId="20B8BE5C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49DE17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t 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9FBA3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97698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4.6</w:t>
            </w:r>
          </w:p>
        </w:tc>
      </w:tr>
      <w:tr w:rsidR="002067C6" w:rsidRPr="00C7321F" w14:paraId="1A14E298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B801F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t applic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F2803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4ED380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6.6</w:t>
            </w:r>
          </w:p>
        </w:tc>
      </w:tr>
      <w:tr w:rsidR="002067C6" w:rsidRPr="00C7321F" w14:paraId="352F3652" w14:textId="77777777" w:rsidTr="00C7321F">
        <w:trPr>
          <w:trHeight w:val="684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595E5" w14:textId="77777777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Currently on other non-prescribed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44044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7254E2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2067C6" w:rsidRPr="00C7321F" w14:paraId="2A88DC85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3C7EB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844D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353041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1.5</w:t>
            </w:r>
          </w:p>
        </w:tc>
      </w:tr>
      <w:tr w:rsidR="002067C6" w:rsidRPr="00C7321F" w14:paraId="6D21FE66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80A8EB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DD1E9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EBF4F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78.5</w:t>
            </w:r>
          </w:p>
        </w:tc>
      </w:tr>
      <w:tr w:rsidR="002067C6" w:rsidRPr="00C7321F" w14:paraId="735D23BB" w14:textId="77777777" w:rsidTr="00C7321F">
        <w:trPr>
          <w:trHeight w:val="447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97854" w14:textId="77777777" w:rsidR="008B46BE" w:rsidRPr="00C7321F" w:rsidRDefault="008B46BE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Other treat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A104B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00F06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2067C6" w:rsidRPr="00C7321F" w14:paraId="3E732D4A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0B2DF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Special die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EB42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2FF914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6.6</w:t>
            </w:r>
          </w:p>
        </w:tc>
      </w:tr>
      <w:tr w:rsidR="002067C6" w:rsidRPr="00C7321F" w14:paraId="7717A25E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EA5FF" w14:textId="3EA15B53" w:rsidR="008B46BE" w:rsidRPr="00C7321F" w:rsidRDefault="008B46BE" w:rsidP="008B46BE"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Alternative treatment </w:t>
            </w:r>
            <w:r w:rsidRPr="00C7321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(including </w:t>
            </w:r>
          </w:p>
          <w:p w14:paraId="639D4320" w14:textId="241116B8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i/>
                <w:iCs/>
                <w:color w:val="000000"/>
              </w:rPr>
              <w:t xml:space="preserve">  homeopathy and snail ge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251B43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1939DBF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6.2</w:t>
            </w:r>
          </w:p>
        </w:tc>
      </w:tr>
      <w:tr w:rsidR="002067C6" w:rsidRPr="00C7321F" w14:paraId="2DFA493E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CE542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n-medical UV expo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41195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135D9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0.4</w:t>
            </w:r>
          </w:p>
        </w:tc>
      </w:tr>
      <w:tr w:rsidR="002067C6" w:rsidRPr="00C7321F" w14:paraId="44A35232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88BC3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Sun exposu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76B98B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8CD28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9.1</w:t>
            </w:r>
          </w:p>
        </w:tc>
      </w:tr>
      <w:tr w:rsidR="002067C6" w:rsidRPr="00C7321F" w14:paraId="6BB03750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519C3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Oth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A2043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47CAF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8.0</w:t>
            </w:r>
          </w:p>
        </w:tc>
      </w:tr>
      <w:tr w:rsidR="002067C6" w:rsidRPr="00C7321F" w14:paraId="314D033E" w14:textId="77777777" w:rsidTr="00C7321F">
        <w:trPr>
          <w:trHeight w:val="685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46EE13" w14:textId="36112F7C" w:rsidR="008B46BE" w:rsidRPr="00C7321F" w:rsidRDefault="00F7383A" w:rsidP="008B46BE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C7321F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atient satisfied with other </w:t>
            </w:r>
            <w:r w:rsidR="008B46BE"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treatment</w:t>
            </w:r>
            <w:r w:rsidR="00AE3820" w:rsidRPr="00C7321F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82C0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E4D01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 </w:t>
            </w:r>
          </w:p>
        </w:tc>
      </w:tr>
      <w:tr w:rsidR="002067C6" w:rsidRPr="00C7321F" w14:paraId="71234977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82403B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080E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CB4DC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0.5</w:t>
            </w:r>
          </w:p>
        </w:tc>
      </w:tr>
      <w:tr w:rsidR="002067C6" w:rsidRPr="00C7321F" w14:paraId="4EB3D41C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649A5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4430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CB977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</w:tr>
      <w:tr w:rsidR="002067C6" w:rsidRPr="00C7321F" w14:paraId="79618DCB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DD13C1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t sure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4BCE4C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604C2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8.7</w:t>
            </w:r>
          </w:p>
        </w:tc>
      </w:tr>
      <w:tr w:rsidR="002067C6" w:rsidRPr="00C7321F" w14:paraId="5D723B40" w14:textId="77777777" w:rsidTr="00C7321F">
        <w:trPr>
          <w:trHeight w:val="320"/>
        </w:trPr>
        <w:tc>
          <w:tcPr>
            <w:tcW w:w="39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9A6C0" w14:textId="77777777" w:rsidR="008B46BE" w:rsidRPr="00C7321F" w:rsidRDefault="008B46BE" w:rsidP="008B46BE">
            <w:pPr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 xml:space="preserve">  Not applicabl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CECCEB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4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9843EA" w14:textId="77777777" w:rsidR="008B46BE" w:rsidRPr="00C7321F" w:rsidRDefault="008B46BE" w:rsidP="008B46BE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7321F">
              <w:rPr>
                <w:rFonts w:asciiTheme="minorHAnsi" w:hAnsiTheme="minorHAnsi" w:cstheme="minorHAnsi"/>
                <w:color w:val="000000"/>
              </w:rPr>
              <w:t>78.5</w:t>
            </w:r>
          </w:p>
        </w:tc>
      </w:tr>
    </w:tbl>
    <w:p w14:paraId="454C34FF" w14:textId="77777777" w:rsidR="005D3E34" w:rsidRDefault="005D3E34" w:rsidP="000238B0">
      <w:pPr>
        <w:rPr>
          <w:rFonts w:asciiTheme="minorHAnsi" w:hAnsiTheme="minorHAnsi" w:cstheme="minorHAnsi"/>
          <w:b/>
          <w:bCs/>
        </w:rPr>
      </w:pPr>
    </w:p>
    <w:sectPr w:rsidR="005D3E34" w:rsidSect="00DD4ABC">
      <w:footerReference w:type="even" r:id="rId7"/>
      <w:footerReference w:type="default" r:id="rId8"/>
      <w:footerReference w:type="firs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60AD3" w14:textId="77777777" w:rsidR="00B24EFB" w:rsidRDefault="00B24EFB" w:rsidP="00FC6B17">
      <w:r>
        <w:separator/>
      </w:r>
    </w:p>
  </w:endnote>
  <w:endnote w:type="continuationSeparator" w:id="0">
    <w:p w14:paraId="42BA8C19" w14:textId="77777777" w:rsidR="00B24EFB" w:rsidRDefault="00B24EFB" w:rsidP="00FC6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79739055"/>
      <w:docPartObj>
        <w:docPartGallery w:val="Page Numbers (Bottom of Page)"/>
        <w:docPartUnique/>
      </w:docPartObj>
    </w:sdtPr>
    <w:sdtContent>
      <w:p w14:paraId="27D30575" w14:textId="5C49A837" w:rsidR="00FC6B17" w:rsidRDefault="00FC6B17" w:rsidP="00DC24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AA8707" w14:textId="77777777" w:rsidR="00FC6B17" w:rsidRDefault="00FC6B17" w:rsidP="00FC6B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4AEFF" w14:textId="77777777" w:rsidR="00FC6B17" w:rsidRDefault="00FC6B17" w:rsidP="00FC6B1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-180048890"/>
      <w:docPartObj>
        <w:docPartGallery w:val="Page Numbers (Bottom of Page)"/>
        <w:docPartUnique/>
      </w:docPartObj>
    </w:sdtPr>
    <w:sdtContent>
      <w:p w14:paraId="76B3EE83" w14:textId="0FC89D1F" w:rsidR="00BD1035" w:rsidRPr="00BD1035" w:rsidRDefault="00BD1035" w:rsidP="00F01E29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BD1035">
          <w:rPr>
            <w:rStyle w:val="PageNumber"/>
            <w:sz w:val="20"/>
            <w:szCs w:val="20"/>
          </w:rPr>
          <w:fldChar w:fldCharType="begin"/>
        </w:r>
        <w:r w:rsidRPr="00BD1035">
          <w:rPr>
            <w:rStyle w:val="PageNumber"/>
            <w:sz w:val="20"/>
            <w:szCs w:val="20"/>
          </w:rPr>
          <w:instrText xml:space="preserve"> PAGE </w:instrText>
        </w:r>
        <w:r w:rsidRPr="00BD1035">
          <w:rPr>
            <w:rStyle w:val="PageNumber"/>
            <w:sz w:val="20"/>
            <w:szCs w:val="20"/>
          </w:rPr>
          <w:fldChar w:fldCharType="separate"/>
        </w:r>
        <w:r w:rsidRPr="00BD1035">
          <w:rPr>
            <w:rStyle w:val="PageNumber"/>
            <w:noProof/>
            <w:sz w:val="20"/>
            <w:szCs w:val="20"/>
          </w:rPr>
          <w:t>1</w:t>
        </w:r>
        <w:r w:rsidRPr="00BD1035">
          <w:rPr>
            <w:rStyle w:val="PageNumber"/>
            <w:sz w:val="20"/>
            <w:szCs w:val="20"/>
          </w:rPr>
          <w:fldChar w:fldCharType="end"/>
        </w:r>
      </w:p>
    </w:sdtContent>
  </w:sdt>
  <w:p w14:paraId="0D2CBF5C" w14:textId="77777777" w:rsidR="00BD1035" w:rsidRPr="00BD1035" w:rsidRDefault="00BD1035" w:rsidP="00BD1035">
    <w:pPr>
      <w:pStyle w:val="Footer"/>
      <w:ind w:right="360"/>
      <w:rPr>
        <w:rFonts w:asciiTheme="minorHAnsi" w:hAnsiTheme="minorHAnsi" w:cstheme="min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C1A0B" w14:textId="77777777" w:rsidR="00B24EFB" w:rsidRDefault="00B24EFB" w:rsidP="00FC6B17">
      <w:r>
        <w:separator/>
      </w:r>
    </w:p>
  </w:footnote>
  <w:footnote w:type="continuationSeparator" w:id="0">
    <w:p w14:paraId="0CFD80F9" w14:textId="77777777" w:rsidR="00B24EFB" w:rsidRDefault="00B24EFB" w:rsidP="00FC6B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783CC6"/>
    <w:multiLevelType w:val="hybridMultilevel"/>
    <w:tmpl w:val="88EC65A0"/>
    <w:lvl w:ilvl="0" w:tplc="08090001">
      <w:start w:val="7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E1031A"/>
    <w:multiLevelType w:val="hybridMultilevel"/>
    <w:tmpl w:val="FF6EA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7978973">
    <w:abstractNumId w:val="0"/>
  </w:num>
  <w:num w:numId="2" w16cid:durableId="7718223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284"/>
    <w:rsid w:val="00011071"/>
    <w:rsid w:val="000238B0"/>
    <w:rsid w:val="00075E41"/>
    <w:rsid w:val="00082CE3"/>
    <w:rsid w:val="0008497B"/>
    <w:rsid w:val="000C2903"/>
    <w:rsid w:val="000D3CA9"/>
    <w:rsid w:val="000D5C44"/>
    <w:rsid w:val="000F0A79"/>
    <w:rsid w:val="00142B35"/>
    <w:rsid w:val="00154448"/>
    <w:rsid w:val="00155CAA"/>
    <w:rsid w:val="001829C5"/>
    <w:rsid w:val="00186534"/>
    <w:rsid w:val="0018799F"/>
    <w:rsid w:val="001A13FC"/>
    <w:rsid w:val="001E4B51"/>
    <w:rsid w:val="002001DE"/>
    <w:rsid w:val="00204493"/>
    <w:rsid w:val="002067C6"/>
    <w:rsid w:val="00211B4D"/>
    <w:rsid w:val="00234287"/>
    <w:rsid w:val="0031786E"/>
    <w:rsid w:val="00337366"/>
    <w:rsid w:val="00344C7D"/>
    <w:rsid w:val="00357668"/>
    <w:rsid w:val="00367BE1"/>
    <w:rsid w:val="003A677D"/>
    <w:rsid w:val="003A74D1"/>
    <w:rsid w:val="003B2D0A"/>
    <w:rsid w:val="0043324D"/>
    <w:rsid w:val="00451E41"/>
    <w:rsid w:val="00456110"/>
    <w:rsid w:val="004C4B96"/>
    <w:rsid w:val="004F538D"/>
    <w:rsid w:val="00507F9C"/>
    <w:rsid w:val="00513033"/>
    <w:rsid w:val="00521554"/>
    <w:rsid w:val="00587771"/>
    <w:rsid w:val="005A0169"/>
    <w:rsid w:val="005A32E5"/>
    <w:rsid w:val="005A7A48"/>
    <w:rsid w:val="005D3E34"/>
    <w:rsid w:val="00644345"/>
    <w:rsid w:val="0065222D"/>
    <w:rsid w:val="00673E6D"/>
    <w:rsid w:val="00684991"/>
    <w:rsid w:val="006D4117"/>
    <w:rsid w:val="00716BF6"/>
    <w:rsid w:val="0071763F"/>
    <w:rsid w:val="00721CB3"/>
    <w:rsid w:val="007358AA"/>
    <w:rsid w:val="007D79D9"/>
    <w:rsid w:val="007F17F4"/>
    <w:rsid w:val="008647FE"/>
    <w:rsid w:val="00867A46"/>
    <w:rsid w:val="008B46BE"/>
    <w:rsid w:val="008C68FD"/>
    <w:rsid w:val="008F3DD3"/>
    <w:rsid w:val="009004BD"/>
    <w:rsid w:val="00900F16"/>
    <w:rsid w:val="00925B34"/>
    <w:rsid w:val="009348A1"/>
    <w:rsid w:val="00950547"/>
    <w:rsid w:val="0098788E"/>
    <w:rsid w:val="009A2C41"/>
    <w:rsid w:val="009A680C"/>
    <w:rsid w:val="009C0004"/>
    <w:rsid w:val="009D2192"/>
    <w:rsid w:val="009D7F60"/>
    <w:rsid w:val="00A2275B"/>
    <w:rsid w:val="00A37B29"/>
    <w:rsid w:val="00A50A2C"/>
    <w:rsid w:val="00A51BEF"/>
    <w:rsid w:val="00A521FE"/>
    <w:rsid w:val="00AA1056"/>
    <w:rsid w:val="00AD22DB"/>
    <w:rsid w:val="00AD5311"/>
    <w:rsid w:val="00AD74AF"/>
    <w:rsid w:val="00AE3820"/>
    <w:rsid w:val="00AF61D5"/>
    <w:rsid w:val="00B061C2"/>
    <w:rsid w:val="00B241DB"/>
    <w:rsid w:val="00B24EFB"/>
    <w:rsid w:val="00B30FA3"/>
    <w:rsid w:val="00B50A3E"/>
    <w:rsid w:val="00B54AA5"/>
    <w:rsid w:val="00B63CC0"/>
    <w:rsid w:val="00B64E31"/>
    <w:rsid w:val="00B77493"/>
    <w:rsid w:val="00B82E57"/>
    <w:rsid w:val="00B8533D"/>
    <w:rsid w:val="00BC5EF9"/>
    <w:rsid w:val="00BD1035"/>
    <w:rsid w:val="00BF0510"/>
    <w:rsid w:val="00C00CA4"/>
    <w:rsid w:val="00C0238E"/>
    <w:rsid w:val="00C24D92"/>
    <w:rsid w:val="00C35312"/>
    <w:rsid w:val="00C7321F"/>
    <w:rsid w:val="00C75C70"/>
    <w:rsid w:val="00CA7D8A"/>
    <w:rsid w:val="00CC1A8F"/>
    <w:rsid w:val="00D057FA"/>
    <w:rsid w:val="00D20532"/>
    <w:rsid w:val="00D514CE"/>
    <w:rsid w:val="00D52024"/>
    <w:rsid w:val="00D5469D"/>
    <w:rsid w:val="00DD4ABC"/>
    <w:rsid w:val="00E32284"/>
    <w:rsid w:val="00E62A2F"/>
    <w:rsid w:val="00F027D7"/>
    <w:rsid w:val="00F325FF"/>
    <w:rsid w:val="00F7383A"/>
    <w:rsid w:val="00FB6D53"/>
    <w:rsid w:val="00FC6B17"/>
    <w:rsid w:val="00FD0B62"/>
    <w:rsid w:val="00FD0C12"/>
    <w:rsid w:val="00F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E4E46"/>
  <w15:chartTrackingRefBased/>
  <w15:docId w15:val="{8A0BE360-C223-9D4C-A53B-8A4BD49E1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510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7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53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C6B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6B1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C6B17"/>
  </w:style>
  <w:style w:type="paragraph" w:customStyle="1" w:styleId="Corpo">
    <w:name w:val="Corpo"/>
    <w:rsid w:val="004C4B9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 w:eastAsia="en-GB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EstilodeTabela2A">
    <w:name w:val="Estilo de Tabela 2 A"/>
    <w:rsid w:val="00B64E3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kern w:val="0"/>
      <w:sz w:val="20"/>
      <w:szCs w:val="2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A">
    <w:name w:val="Corpo A"/>
    <w:rsid w:val="00B64E31"/>
    <w:pPr>
      <w:pBdr>
        <w:top w:val="nil"/>
        <w:left w:val="nil"/>
        <w:bottom w:val="nil"/>
        <w:right w:val="nil"/>
        <w:between w:val="nil"/>
        <w:bar w:val="nil"/>
      </w:pBdr>
      <w:spacing w:after="280" w:line="264" w:lineRule="auto"/>
    </w:pPr>
    <w:rPr>
      <w:rFonts w:ascii="Arial" w:eastAsia="Arial Unicode MS" w:hAnsi="Arial" w:cs="Arial Unicode MS"/>
      <w:color w:val="000000"/>
      <w:kern w:val="0"/>
      <w:sz w:val="32"/>
      <w:szCs w:val="32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vision">
    <w:name w:val="Revision"/>
    <w:hidden/>
    <w:uiPriority w:val="99"/>
    <w:semiHidden/>
    <w:rsid w:val="00F7383A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65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right</dc:creator>
  <cp:keywords/>
  <dc:description/>
  <cp:lastModifiedBy>Alison Wright</cp:lastModifiedBy>
  <cp:revision>4</cp:revision>
  <dcterms:created xsi:type="dcterms:W3CDTF">2024-06-07T11:36:00Z</dcterms:created>
  <dcterms:modified xsi:type="dcterms:W3CDTF">2024-06-19T11:25:00Z</dcterms:modified>
</cp:coreProperties>
</file>